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b/>
        </w:rPr>
        <w:t>Table S2</w:t>
      </w:r>
      <w:r>
        <w:rPr>
          <w:rFonts w:cs="Times" w:ascii="Times" w:hAnsi="Times"/>
        </w:rPr>
        <w:t xml:space="preserve">. The accession numbers for the established marsupial sequences.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2740</wp:posOffset>
                </wp:positionV>
                <wp:extent cx="2524760" cy="48044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760" cy="4804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976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50"/>
                              <w:gridCol w:w="3226"/>
                            </w:tblGrid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</w:r>
                                  <w:bookmarkStart w:id="0" w:name="OLE_LINK1"/>
                                  <w:bookmarkStart w:id="1" w:name="OLE_LINK1"/>
                                  <w:bookmarkEnd w:id="1"/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Accession numb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>08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519-FN6615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533-FN6615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547-FN6615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564-FN6615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575-FN6615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592-FN6616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608-FN6616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622-FN6616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637-FN661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648-FN6616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659-FN6616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674-FN6616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682-FN6616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698-FN6617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714-FN6617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724-FN6617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741-FN6617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758-FN6617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770-FN6617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atLeast"/>
                              </w:trPr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787-FN6618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802-FN6618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817-FN6618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826-FN6618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841-FN6618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8.8pt;height:378.3pt;mso-wrap-distance-left:0pt;mso-wrap-distance-right:9pt;mso-wrap-distance-top:0pt;mso-wrap-distance-bottom:0pt;margin-top:126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976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50"/>
                        <w:gridCol w:w="3226"/>
                      </w:tblGrid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</w:r>
                            <w:bookmarkStart w:id="2" w:name="OLE_LINK1"/>
                            <w:bookmarkStart w:id="3" w:name="OLE_LINK1"/>
                            <w:bookmarkEnd w:id="3"/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Accession numb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</w:rPr>
                              <w:t xml:space="preserve">   </w:t>
                            </w:r>
                            <w:r>
                              <w:rPr>
                                <w:rFonts w:cs="Times" w:ascii="Times" w:hAnsi="Times"/>
                              </w:rPr>
                              <w:t>08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519-FN6615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533-FN6615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547-FN6615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</w:rPr>
                              <w:t xml:space="preserve"> </w:t>
                            </w:r>
                            <w:r>
                              <w:rPr>
                                <w:rFonts w:cs="Times" w:ascii="Times" w:hAnsi="Time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564-FN6615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575-FN6615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592-FN6616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608-FN6616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622-FN6616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637-FN661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648-FN6616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659-FN6616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674-FN6616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682-FN6616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698-FN6617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" w:ascii="Times" w:hAnsi="Times"/>
                              </w:rPr>
                              <w:t>FN661714-FN66172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724-FN6617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741-FN6617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758-FN6617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770-FN661786</w:t>
                            </w:r>
                          </w:p>
                        </w:tc>
                      </w:tr>
                      <w:tr>
                        <w:trPr>
                          <w:trHeight w:val="206" w:hRule="atLeast"/>
                        </w:trPr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787-FN6618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802-FN6618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817-FN6618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826-FN6618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841-FN6618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4344035</wp:posOffset>
                </wp:positionH>
                <wp:positionV relativeFrom="page">
                  <wp:posOffset>1602740</wp:posOffset>
                </wp:positionV>
                <wp:extent cx="2524760" cy="166306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760" cy="1663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976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50"/>
                              <w:gridCol w:w="3226"/>
                            </w:tblGrid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858-FN6618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872-FN66188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884-FN6619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901-FN6619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915-FN6619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927-FN6619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935-FN6619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322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N661944-FN66195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8.8pt;height:130.95pt;mso-wrap-distance-left:9pt;mso-wrap-distance-right:9pt;mso-wrap-distance-top:0pt;mso-wrap-distance-bottom:0pt;margin-top:126.2pt;mso-position-vertical-relative:page;margin-left:342.05pt;mso-position-horizontal-relative:page">
                <v:fill opacity="0f"/>
                <v:textbox inset="0in,0in,0in,0in">
                  <w:txbxContent>
                    <w:tbl>
                      <w:tblPr>
                        <w:tblW w:w="3976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50"/>
                        <w:gridCol w:w="3226"/>
                      </w:tblGrid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858-FN6618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" w:ascii="Times" w:hAnsi="Times"/>
                              </w:rPr>
                              <w:t>FN661872-FN66188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884-FN6619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901-FN6619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915-FN6619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927-FN6619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935-FN6619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322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N661944-FN66195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06:47:00Z</dcterms:created>
  <dc:creator>Maria Nilsson</dc:creator>
  <dc:description/>
  <cp:keywords/>
  <dc:language>en-US</dc:language>
  <cp:lastModifiedBy>Slartibartfars</cp:lastModifiedBy>
  <dcterms:modified xsi:type="dcterms:W3CDTF">2010-05-18T06:31:00Z</dcterms:modified>
  <cp:revision>4</cp:revision>
  <dc:subject/>
  <dc:title/>
</cp:coreProperties>
</file>